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AA951" w14:textId="6CA57BE9" w:rsidR="00507B41" w:rsidRPr="00881F63" w:rsidRDefault="00507B41" w:rsidP="00507B41">
      <w:pPr>
        <w:jc w:val="center"/>
        <w:rPr>
          <w:rFonts w:ascii="Times New Roman" w:hAnsi="Times New Roman" w:cs="Times New Roman"/>
        </w:rPr>
      </w:pPr>
      <w:r w:rsidRPr="00881F63">
        <w:rPr>
          <w:rFonts w:ascii="Times New Roman" w:hAnsi="Times New Roman" w:cs="Times New Roman"/>
          <w:b/>
          <w:bCs/>
        </w:rPr>
        <w:t>S</w:t>
      </w:r>
      <w:r w:rsidR="00AF0FE9">
        <w:rPr>
          <w:rFonts w:ascii="Times New Roman" w:hAnsi="Times New Roman" w:cs="Times New Roman"/>
          <w:b/>
          <w:bCs/>
        </w:rPr>
        <w:t>4</w:t>
      </w:r>
      <w:r w:rsidRPr="00881F63">
        <w:rPr>
          <w:rFonts w:ascii="Times New Roman" w:hAnsi="Times New Roman" w:cs="Times New Roman"/>
          <w:b/>
          <w:bCs/>
        </w:rPr>
        <w:t xml:space="preserve"> Table. Estimation Result of All Control Variables in Table A1. </w:t>
      </w:r>
      <w:r w:rsidRPr="00881F63">
        <w:rPr>
          <w:rFonts w:ascii="Times New Roman" w:hAnsi="Times New Roman" w:cs="Times New Roman"/>
        </w:rPr>
        <w:t>DDD Estimation Results Western Japan Sample without Tsunami Risk.</w:t>
      </w:r>
    </w:p>
    <w:tbl>
      <w:tblPr>
        <w:tblW w:w="587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6"/>
        <w:gridCol w:w="1423"/>
      </w:tblGrid>
      <w:tr w:rsidR="00507B41" w:rsidRPr="00881F63" w14:paraId="11A4DEF5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6329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1AD4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(1)</w:t>
            </w:r>
          </w:p>
        </w:tc>
      </w:tr>
      <w:tr w:rsidR="00507B41" w:rsidRPr="00881F63" w14:paraId="378A00E9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095C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FCA5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DDD</w:t>
            </w:r>
          </w:p>
        </w:tc>
      </w:tr>
      <w:tr w:rsidR="00507B41" w:rsidRPr="00881F63" w14:paraId="17BB06F8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C29C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BDF5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507B41" w:rsidRPr="00881F63" w14:paraId="1FA5634B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CF3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93B6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54**</w:t>
            </w:r>
          </w:p>
        </w:tc>
      </w:tr>
      <w:tr w:rsidR="00507B41" w:rsidRPr="00881F63" w14:paraId="5BE225DE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F43D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C8048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08)</w:t>
            </w:r>
          </w:p>
        </w:tc>
      </w:tr>
      <w:tr w:rsidR="00507B41" w:rsidRPr="00881F63" w14:paraId="3F57FCA6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9C14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less than 1.46 km × elevation less than 3.6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6A5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19</w:t>
            </w:r>
          </w:p>
        </w:tc>
      </w:tr>
      <w:tr w:rsidR="00507B41" w:rsidRPr="00881F63" w14:paraId="4EA98002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531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14BD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822)</w:t>
            </w:r>
          </w:p>
        </w:tc>
      </w:tr>
      <w:tr w:rsidR="00507B41" w:rsidRPr="00881F63" w14:paraId="23954813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566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1.46 km to 3.58 km × elevation less than 3.6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00BE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74*</w:t>
            </w:r>
          </w:p>
        </w:tc>
      </w:tr>
      <w:tr w:rsidR="00507B41" w:rsidRPr="00881F63" w14:paraId="7E0E64B7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C95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3524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22)</w:t>
            </w:r>
          </w:p>
        </w:tc>
      </w:tr>
      <w:tr w:rsidR="00507B41" w:rsidRPr="00881F63" w14:paraId="65E37974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BAFE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3.58 km to 6.91 km × elevation less than 3.6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45527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658</w:t>
            </w:r>
          </w:p>
        </w:tc>
      </w:tr>
      <w:tr w:rsidR="00507B41" w:rsidRPr="00881F63" w14:paraId="7C77D57E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517F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66BB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29)</w:t>
            </w:r>
          </w:p>
        </w:tc>
      </w:tr>
      <w:tr w:rsidR="00507B41" w:rsidRPr="00881F63" w14:paraId="0BE9CE84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4081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less than 1.46 km × elevation 3.6 m to 8.8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66E9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495</w:t>
            </w:r>
          </w:p>
        </w:tc>
      </w:tr>
      <w:tr w:rsidR="00507B41" w:rsidRPr="00881F63" w14:paraId="5B969D46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5793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7006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40)</w:t>
            </w:r>
          </w:p>
        </w:tc>
      </w:tr>
      <w:tr w:rsidR="00507B41" w:rsidRPr="00881F63" w14:paraId="6E13F80F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7373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1.46 km to 3.58 km × elevation 3.6 m to 8.8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E7A2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360***</w:t>
            </w:r>
          </w:p>
        </w:tc>
      </w:tr>
      <w:tr w:rsidR="00507B41" w:rsidRPr="00881F63" w14:paraId="347CA8EF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38D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087E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760)</w:t>
            </w:r>
          </w:p>
        </w:tc>
      </w:tr>
      <w:tr w:rsidR="00507B41" w:rsidRPr="00881F63" w14:paraId="5D005410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A687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3.58 km to 6.91 km × elevation 3.6 m to 8.8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64A61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67***</w:t>
            </w:r>
          </w:p>
        </w:tc>
      </w:tr>
      <w:tr w:rsidR="00507B41" w:rsidRPr="00881F63" w14:paraId="5040DD9E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C812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947B6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65)</w:t>
            </w:r>
          </w:p>
        </w:tc>
      </w:tr>
      <w:tr w:rsidR="00507B41" w:rsidRPr="00881F63" w14:paraId="77E0764A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E1B2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less than 1.46 km × elevation 8.8 m to 26.3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947B3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37***</w:t>
            </w:r>
          </w:p>
        </w:tc>
      </w:tr>
      <w:tr w:rsidR="00507B41" w:rsidRPr="00881F63" w14:paraId="79EF4E9F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F408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E08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11)</w:t>
            </w:r>
          </w:p>
        </w:tc>
      </w:tr>
      <w:tr w:rsidR="00507B41" w:rsidRPr="00881F63" w14:paraId="61B28154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BF3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1.46 km to 3.58 km × elevation 8.8 m to 26.3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3297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304***</w:t>
            </w:r>
          </w:p>
        </w:tc>
      </w:tr>
      <w:tr w:rsidR="00507B41" w:rsidRPr="00881F63" w14:paraId="5157A35F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4F61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0A3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643)</w:t>
            </w:r>
          </w:p>
        </w:tc>
      </w:tr>
      <w:tr w:rsidR="00507B41" w:rsidRPr="00881F63" w14:paraId="564D74B9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4BDB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3.58 km to 6.91 km × elevation 8.8 m to 26.3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C9F5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72***</w:t>
            </w:r>
          </w:p>
        </w:tc>
      </w:tr>
      <w:tr w:rsidR="00507B41" w:rsidRPr="00881F63" w14:paraId="12076F46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CA4D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D7CA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794)</w:t>
            </w:r>
          </w:p>
        </w:tc>
      </w:tr>
      <w:tr w:rsidR="00507B41" w:rsidRPr="00881F63" w14:paraId="0C1D202B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92E4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less than 1.46 k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1316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40**</w:t>
            </w:r>
          </w:p>
        </w:tc>
      </w:tr>
      <w:tr w:rsidR="00507B41" w:rsidRPr="00881F63" w14:paraId="273CB813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B7AF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98E8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93)</w:t>
            </w:r>
          </w:p>
        </w:tc>
      </w:tr>
      <w:tr w:rsidR="00507B41" w:rsidRPr="00881F63" w14:paraId="66A900E5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88CB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1.46 km to 3.58 k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B00F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520***</w:t>
            </w:r>
          </w:p>
        </w:tc>
      </w:tr>
      <w:tr w:rsidR="00507B41" w:rsidRPr="00881F63" w14:paraId="1557236A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3C09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2638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</w:tr>
      <w:tr w:rsidR="00507B41" w:rsidRPr="00881F63" w14:paraId="7F8B4F5F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50A8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distance 3.58 km to 6.91 k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10AE1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93**</w:t>
            </w:r>
          </w:p>
        </w:tc>
      </w:tr>
      <w:tr w:rsidR="00507B41" w:rsidRPr="00881F63" w14:paraId="4EC7F896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F676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C596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694)</w:t>
            </w:r>
          </w:p>
        </w:tc>
      </w:tr>
      <w:tr w:rsidR="00507B41" w:rsidRPr="00881F63" w14:paraId="5BEAA25F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E50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elevation less than 3.6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2AB83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49**</w:t>
            </w:r>
          </w:p>
        </w:tc>
      </w:tr>
      <w:tr w:rsidR="00507B41" w:rsidRPr="00881F63" w14:paraId="38AB653E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F1E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4DBA7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849)</w:t>
            </w:r>
          </w:p>
        </w:tc>
      </w:tr>
      <w:tr w:rsidR="00507B41" w:rsidRPr="00881F63" w14:paraId="1CF30D5D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D19E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elevation 3.6 m to 8.8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68ED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866**</w:t>
            </w:r>
          </w:p>
        </w:tc>
      </w:tr>
      <w:tr w:rsidR="00507B41" w:rsidRPr="00881F63" w14:paraId="2799B6C8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6448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DA2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30)</w:t>
            </w:r>
          </w:p>
        </w:tc>
      </w:tr>
      <w:tr w:rsidR="00507B41" w:rsidRPr="00881F63" w14:paraId="517E8A05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E69B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fter × elevation 8.8 m to 26.3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9AE1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234***</w:t>
            </w:r>
          </w:p>
        </w:tc>
      </w:tr>
      <w:tr w:rsidR="00507B41" w:rsidRPr="00881F63" w14:paraId="43105F01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CB50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1B2A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631)</w:t>
            </w:r>
          </w:p>
        </w:tc>
      </w:tr>
      <w:tr w:rsidR="00507B41" w:rsidRPr="00881F63" w14:paraId="143EFF30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8021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Acreage of the la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558DD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6.05e-06</w:t>
            </w:r>
          </w:p>
        </w:tc>
      </w:tr>
      <w:tr w:rsidR="00507B41" w:rsidRPr="00881F63" w14:paraId="684BE4FB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934D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DA07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3.42e-06)</w:t>
            </w:r>
          </w:p>
        </w:tc>
      </w:tr>
      <w:tr w:rsidR="00507B41" w:rsidRPr="00881F63" w14:paraId="2CFD5A6B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51FE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Distance from the closest major traffic faciliti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4AD4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4.56e-07</w:t>
            </w:r>
          </w:p>
        </w:tc>
      </w:tr>
      <w:tr w:rsidR="00507B41" w:rsidRPr="00881F63" w14:paraId="23D29828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8595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4CEB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8.83e-07)</w:t>
            </w:r>
          </w:p>
        </w:tc>
      </w:tr>
      <w:tr w:rsidR="00507B41" w:rsidRPr="00881F63" w14:paraId="4D5AC4AD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06A1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Number of floors above grou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2EFF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427</w:t>
            </w:r>
          </w:p>
        </w:tc>
      </w:tr>
      <w:tr w:rsidR="00507B41" w:rsidRPr="00881F63" w14:paraId="4368E71E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B19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E874A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387)</w:t>
            </w:r>
          </w:p>
        </w:tc>
      </w:tr>
      <w:tr w:rsidR="00507B41" w:rsidRPr="00881F63" w14:paraId="46638674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3D72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Building coverage rati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0632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646**</w:t>
            </w:r>
          </w:p>
        </w:tc>
      </w:tr>
      <w:tr w:rsidR="00507B41" w:rsidRPr="00881F63" w14:paraId="096C82EA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E542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CFC01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239)</w:t>
            </w:r>
          </w:p>
        </w:tc>
      </w:tr>
      <w:tr w:rsidR="00507B41" w:rsidRPr="00881F63" w14:paraId="38B9BF79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089A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Floor area rati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BB43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225***</w:t>
            </w:r>
          </w:p>
        </w:tc>
      </w:tr>
      <w:tr w:rsidR="00507B41" w:rsidRPr="00881F63" w14:paraId="724DE62B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5F65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88BF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0693)</w:t>
            </w:r>
          </w:p>
        </w:tc>
      </w:tr>
      <w:tr w:rsidR="00507B41" w:rsidRPr="00881F63" w14:paraId="1E229F1E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F735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Resident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8233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700</w:t>
            </w:r>
          </w:p>
        </w:tc>
      </w:tr>
      <w:tr w:rsidR="00507B41" w:rsidRPr="00881F63" w14:paraId="12E8B11B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0B68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4F86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455)</w:t>
            </w:r>
          </w:p>
        </w:tc>
      </w:tr>
      <w:tr w:rsidR="00507B41" w:rsidRPr="00881F63" w14:paraId="7D88755F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218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Commerc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988F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0620</w:t>
            </w:r>
          </w:p>
        </w:tc>
      </w:tr>
      <w:tr w:rsidR="00507B41" w:rsidRPr="00881F63" w14:paraId="6EBEDE4E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AC07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85C0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269)</w:t>
            </w:r>
          </w:p>
        </w:tc>
      </w:tr>
      <w:tr w:rsidR="00507B41" w:rsidRPr="00881F63" w14:paraId="679C34D0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4216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Industr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0143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498</w:t>
            </w:r>
          </w:p>
        </w:tc>
      </w:tr>
      <w:tr w:rsidR="00507B41" w:rsidRPr="00881F63" w14:paraId="2FE0C00B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08B8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7007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433)</w:t>
            </w:r>
          </w:p>
        </w:tc>
      </w:tr>
      <w:tr w:rsidR="00507B41" w:rsidRPr="00881F63" w14:paraId="5DD75624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771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Quasi-industr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FD4E6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581</w:t>
            </w:r>
          </w:p>
        </w:tc>
      </w:tr>
      <w:tr w:rsidR="00507B41" w:rsidRPr="00881F63" w14:paraId="2552F09A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9412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4D14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435)</w:t>
            </w:r>
          </w:p>
        </w:tc>
      </w:tr>
      <w:tr w:rsidR="00507B41" w:rsidRPr="00881F63" w14:paraId="5011C495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12FE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Supply of ga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8C50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0254</w:t>
            </w:r>
          </w:p>
        </w:tc>
      </w:tr>
      <w:tr w:rsidR="00507B41" w:rsidRPr="00881F63" w14:paraId="0D0921F8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7B11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12D70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181)</w:t>
            </w:r>
          </w:p>
        </w:tc>
      </w:tr>
      <w:tr w:rsidR="00507B41" w:rsidRPr="00881F63" w14:paraId="5C0D5541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D95F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Supply of Sew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E6C7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384***</w:t>
            </w:r>
          </w:p>
        </w:tc>
      </w:tr>
      <w:tr w:rsidR="00507B41" w:rsidRPr="00881F63" w14:paraId="120FC18F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8D49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E7D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900)</w:t>
            </w:r>
          </w:p>
        </w:tc>
      </w:tr>
      <w:tr w:rsidR="00507B41" w:rsidRPr="00881F63" w14:paraId="07C15064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4E3D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Tre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331FB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377***</w:t>
            </w:r>
          </w:p>
        </w:tc>
      </w:tr>
      <w:tr w:rsidR="00507B41" w:rsidRPr="00881F63" w14:paraId="5B4F3A72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C1FB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6FC3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82)</w:t>
            </w:r>
          </w:p>
        </w:tc>
      </w:tr>
      <w:tr w:rsidR="00507B41" w:rsidRPr="00881F63" w14:paraId="2D936301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0082" w14:textId="77777777" w:rsidR="00507B41" w:rsidRPr="00881F63" w:rsidRDefault="00AF0FE9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Yu Gothic" w:hAnsi="Cambria Math" w:cs="Times New Roman"/>
                        <w:iCs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sz w:val="16"/>
                        <w:szCs w:val="16"/>
                      </w:rPr>
                      <m:t>Tren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2D94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140***</w:t>
            </w:r>
          </w:p>
        </w:tc>
      </w:tr>
      <w:tr w:rsidR="00507B41" w:rsidRPr="00881F63" w14:paraId="2AD23D1E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7D8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1213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0333)</w:t>
            </w:r>
          </w:p>
        </w:tc>
      </w:tr>
      <w:tr w:rsidR="00507B41" w:rsidRPr="00881F63" w14:paraId="74D46C52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760C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9581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11.25***</w:t>
            </w:r>
          </w:p>
        </w:tc>
      </w:tr>
      <w:tr w:rsidR="00507B41" w:rsidRPr="00881F63" w14:paraId="09D31793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8CAA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D076F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106)</w:t>
            </w:r>
          </w:p>
        </w:tc>
      </w:tr>
      <w:tr w:rsidR="00507B41" w:rsidRPr="00881F63" w14:paraId="16CBCBD5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2B9D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C4E8" w14:textId="77777777" w:rsidR="00507B41" w:rsidRPr="00881F63" w:rsidRDefault="00507B41" w:rsidP="00606D9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07B41" w:rsidRPr="00881F63" w14:paraId="5144399B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62CD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23B1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51,767</w:t>
            </w:r>
          </w:p>
        </w:tc>
      </w:tr>
      <w:tr w:rsidR="00507B41" w:rsidRPr="00881F63" w14:paraId="4E61EC93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D643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Number of standard sit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91D9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5,189</w:t>
            </w:r>
          </w:p>
        </w:tc>
      </w:tr>
      <w:tr w:rsidR="00507B41" w:rsidRPr="00881F63" w14:paraId="4D43D1D0" w14:textId="77777777" w:rsidTr="00606D94">
        <w:trPr>
          <w:trHeight w:hRule="exact" w:val="255"/>
          <w:jc w:val="center"/>
        </w:trPr>
        <w:tc>
          <w:tcPr>
            <w:tcW w:w="4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DACD4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R-square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C0A4C" w14:textId="77777777" w:rsidR="00507B41" w:rsidRPr="00881F63" w:rsidRDefault="00507B41" w:rsidP="00606D94">
            <w:pPr>
              <w:jc w:val="center"/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0.213</w:t>
            </w:r>
          </w:p>
        </w:tc>
      </w:tr>
      <w:tr w:rsidR="00507B41" w:rsidRPr="00881F63" w14:paraId="169A6BF2" w14:textId="77777777" w:rsidTr="00606D94">
        <w:trPr>
          <w:trHeight w:hRule="exact" w:val="405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E7FD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3C569F">
              <w:rPr>
                <w:rFonts w:ascii="Times New Roman" w:eastAsia="Yu Gothic" w:hAnsi="Times New Roman" w:cs="Times New Roman"/>
                <w:sz w:val="16"/>
                <w:szCs w:val="16"/>
              </w:rPr>
              <w:t>[12]</w:t>
            </w:r>
            <w:r w:rsidRPr="00AB5715">
              <w:rPr>
                <w:rFonts w:ascii="Times New Roman" w:eastAsia="Yu Gothic" w:hAnsi="Times New Roman" w:cs="Times New Roman"/>
                <w:sz w:val="16"/>
                <w:szCs w:val="16"/>
              </w:rPr>
              <w:t>’</w:t>
            </w:r>
            <w:r w:rsidRPr="003C569F">
              <w:rPr>
                <w:rFonts w:ascii="Times New Roman" w:eastAsia="Yu Gothic" w:hAnsi="Times New Roman" w:cs="Times New Roman"/>
                <w:sz w:val="16"/>
                <w:szCs w:val="16"/>
              </w:rPr>
              <w:t>s</w:t>
            </w: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 standard errors in parentheses </w:t>
            </w:r>
            <w:proofErr w:type="spellStart"/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parentheses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9D11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  <w:tr w:rsidR="00507B41" w:rsidRPr="00881F63" w14:paraId="16FFAE5E" w14:textId="77777777" w:rsidTr="00606D94">
        <w:trPr>
          <w:trHeight w:hRule="exact" w:val="287"/>
          <w:jc w:val="center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E36E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sz w:val="16"/>
                <w:szCs w:val="16"/>
              </w:rPr>
              <w:t>*** p&lt;0.01, ** p&lt;0.05, * p&lt;0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57F" w14:textId="77777777" w:rsidR="00507B41" w:rsidRPr="00881F63" w:rsidRDefault="00507B41" w:rsidP="00606D94">
            <w:pPr>
              <w:rPr>
                <w:rFonts w:ascii="Times New Roman" w:eastAsia="Yu Gothic" w:hAnsi="Times New Roman" w:cs="Times New Roman"/>
                <w:sz w:val="16"/>
                <w:szCs w:val="16"/>
              </w:rPr>
            </w:pPr>
          </w:p>
        </w:tc>
      </w:tr>
    </w:tbl>
    <w:p w14:paraId="1C98FFD0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41"/>
    <w:rsid w:val="003862E5"/>
    <w:rsid w:val="003C4646"/>
    <w:rsid w:val="00507B41"/>
    <w:rsid w:val="006E13EA"/>
    <w:rsid w:val="00780AD4"/>
    <w:rsid w:val="009C5222"/>
    <w:rsid w:val="00A3436C"/>
    <w:rsid w:val="00AF0FE9"/>
    <w:rsid w:val="00EB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19184"/>
  <w15:chartTrackingRefBased/>
  <w15:docId w15:val="{65D33384-D2D5-46BF-98CC-607C5BD7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4</cp:revision>
  <dcterms:created xsi:type="dcterms:W3CDTF">2021-03-26T06:45:00Z</dcterms:created>
  <dcterms:modified xsi:type="dcterms:W3CDTF">2021-03-30T06:46:00Z</dcterms:modified>
</cp:coreProperties>
</file>